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E63B11" w14:textId="0282881D" w:rsidR="006C52B3" w:rsidRPr="006358E6" w:rsidRDefault="00EA7ECF" w:rsidP="0097660B">
      <w:pPr>
        <w:spacing w:before="120"/>
        <w:rPr>
          <w:sz w:val="22"/>
          <w:szCs w:val="22"/>
          <w:lang w:val="en-GB"/>
        </w:rPr>
      </w:pPr>
      <w:proofErr w:type="gramStart"/>
      <w:r w:rsidRPr="006358E6">
        <w:rPr>
          <w:b/>
          <w:sz w:val="22"/>
          <w:szCs w:val="22"/>
          <w:lang w:val="en-GB"/>
        </w:rPr>
        <w:t>S</w:t>
      </w:r>
      <w:r w:rsidR="000F5954" w:rsidRPr="00E910D4">
        <w:rPr>
          <w:b/>
          <w:sz w:val="22"/>
          <w:szCs w:val="22"/>
          <w:lang w:val="en-GB"/>
        </w:rPr>
        <w:t>upplemental Table 1.</w:t>
      </w:r>
      <w:proofErr w:type="gramEnd"/>
      <w:r w:rsidR="000F5954" w:rsidRPr="006358E6">
        <w:rPr>
          <w:sz w:val="22"/>
          <w:szCs w:val="22"/>
          <w:lang w:val="en-GB"/>
        </w:rPr>
        <w:t xml:space="preserve"> Results of Enzyme immunoassay and rapid diagnostic HIV tests overall and by antiretroviral therapy use status.</w:t>
      </w:r>
    </w:p>
    <w:p w14:paraId="64AC74AF" w14:textId="4A18C3F7" w:rsidR="00EA7ECF" w:rsidRDefault="00EA7ECF" w:rsidP="0097660B">
      <w:pPr>
        <w:spacing w:before="120"/>
        <w:rPr>
          <w:sz w:val="20"/>
          <w:szCs w:val="20"/>
          <w:lang w:val="en-GB"/>
        </w:rPr>
      </w:pPr>
    </w:p>
    <w:tbl>
      <w:tblPr>
        <w:tblStyle w:val="TableGrid"/>
        <w:tblW w:w="14317" w:type="dxa"/>
        <w:tblInd w:w="-431" w:type="dxa"/>
        <w:tblBorders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20"/>
        <w:gridCol w:w="1193"/>
        <w:gridCol w:w="920"/>
        <w:gridCol w:w="925"/>
        <w:gridCol w:w="1313"/>
        <w:gridCol w:w="771"/>
        <w:gridCol w:w="968"/>
        <w:gridCol w:w="1157"/>
        <w:gridCol w:w="939"/>
        <w:gridCol w:w="943"/>
        <w:gridCol w:w="1203"/>
        <w:gridCol w:w="982"/>
        <w:gridCol w:w="983"/>
      </w:tblGrid>
      <w:tr w:rsidR="00EA7ECF" w:rsidRPr="00815E84" w14:paraId="144F65E5" w14:textId="77777777" w:rsidTr="006358E6">
        <w:tc>
          <w:tcPr>
            <w:tcW w:w="2020" w:type="dxa"/>
          </w:tcPr>
          <w:p w14:paraId="57789F8F" w14:textId="77777777" w:rsidR="00EA7ECF" w:rsidRPr="00815E84" w:rsidRDefault="00EA7ECF" w:rsidP="003F77EC">
            <w:pPr>
              <w:rPr>
                <w:b/>
                <w:sz w:val="20"/>
                <w:szCs w:val="20"/>
              </w:rPr>
            </w:pPr>
          </w:p>
        </w:tc>
        <w:tc>
          <w:tcPr>
            <w:tcW w:w="30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8E27EF" w14:textId="77777777" w:rsidR="00EA7ECF" w:rsidRPr="00815E84" w:rsidRDefault="00EA7ECF" w:rsidP="003F77E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participants</w:t>
            </w:r>
          </w:p>
        </w:tc>
        <w:tc>
          <w:tcPr>
            <w:tcW w:w="30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9EE6BF" w14:textId="77777777" w:rsidR="00EA7ECF" w:rsidRPr="00815E84" w:rsidRDefault="00EA7ECF" w:rsidP="003F77EC">
            <w:pPr>
              <w:jc w:val="center"/>
              <w:rPr>
                <w:b/>
                <w:sz w:val="20"/>
                <w:szCs w:val="20"/>
              </w:rPr>
            </w:pPr>
            <w:r w:rsidRPr="00815E84">
              <w:rPr>
                <w:b/>
                <w:sz w:val="20"/>
                <w:szCs w:val="20"/>
              </w:rPr>
              <w:t>Never on ART</w:t>
            </w:r>
            <w:r w:rsidRPr="00815E8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070EF3" w14:textId="1429B1F6" w:rsidR="00EA7ECF" w:rsidRPr="00815E84" w:rsidRDefault="00A21902" w:rsidP="003F77E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y Current</w:t>
            </w:r>
            <w:r w:rsidR="00562B82">
              <w:rPr>
                <w:b/>
                <w:sz w:val="20"/>
                <w:szCs w:val="20"/>
              </w:rPr>
              <w:t xml:space="preserve"> or Prior</w:t>
            </w:r>
            <w:r w:rsidR="00EA7ECF" w:rsidRPr="00815E84">
              <w:rPr>
                <w:b/>
                <w:sz w:val="20"/>
                <w:szCs w:val="20"/>
              </w:rPr>
              <w:t xml:space="preserve"> ART</w:t>
            </w:r>
            <w:r w:rsidR="00EA7ECF" w:rsidRPr="00815E8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D52093" w14:textId="1E9CF107" w:rsidR="00EA7ECF" w:rsidRPr="00815E84" w:rsidRDefault="00A21902" w:rsidP="003F77E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n</w:t>
            </w:r>
            <w:r w:rsidR="00EA7ECF" w:rsidRPr="00815E84">
              <w:rPr>
                <w:b/>
                <w:sz w:val="20"/>
                <w:szCs w:val="20"/>
              </w:rPr>
              <w:t xml:space="preserve"> ART</w:t>
            </w:r>
            <w:r>
              <w:rPr>
                <w:b/>
                <w:sz w:val="20"/>
                <w:szCs w:val="20"/>
              </w:rPr>
              <w:t xml:space="preserve"> &gt;12 months</w:t>
            </w:r>
            <w:r w:rsidR="00EA7ECF" w:rsidRPr="00815E84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EA7ECF" w:rsidRPr="00815E84" w14:paraId="53874019" w14:textId="77777777" w:rsidTr="006358E6">
        <w:tc>
          <w:tcPr>
            <w:tcW w:w="2020" w:type="dxa"/>
            <w:vMerge w:val="restart"/>
            <w:vAlign w:val="center"/>
          </w:tcPr>
          <w:p w14:paraId="4504C866" w14:textId="77777777" w:rsidR="00EA7ECF" w:rsidRPr="00815E84" w:rsidRDefault="00EA7ECF" w:rsidP="003F77EC">
            <w:pPr>
              <w:rPr>
                <w:b/>
                <w:sz w:val="20"/>
                <w:szCs w:val="20"/>
              </w:rPr>
            </w:pPr>
            <w:r w:rsidRPr="00815E84">
              <w:rPr>
                <w:b/>
                <w:sz w:val="20"/>
                <w:szCs w:val="20"/>
              </w:rPr>
              <w:t>Test strategy and result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</w:tcBorders>
            <w:vAlign w:val="center"/>
          </w:tcPr>
          <w:p w14:paraId="6388D276" w14:textId="77777777" w:rsidR="00EA7ECF" w:rsidRPr="00815E84" w:rsidRDefault="00EA7ECF" w:rsidP="003F77EC">
            <w:pPr>
              <w:jc w:val="center"/>
              <w:rPr>
                <w:b/>
                <w:sz w:val="20"/>
                <w:szCs w:val="20"/>
              </w:rPr>
            </w:pPr>
            <w:r w:rsidRPr="00815E84">
              <w:rPr>
                <w:b/>
                <w:sz w:val="20"/>
                <w:szCs w:val="20"/>
              </w:rPr>
              <w:t>Number of samples (%)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ED7CE" w14:textId="77777777" w:rsidR="00EA7ECF" w:rsidRPr="00815E84" w:rsidRDefault="00EA7ECF" w:rsidP="003F77EC">
            <w:pPr>
              <w:jc w:val="center"/>
              <w:rPr>
                <w:b/>
                <w:sz w:val="20"/>
                <w:szCs w:val="20"/>
              </w:rPr>
            </w:pPr>
            <w:r w:rsidRPr="00815E84">
              <w:rPr>
                <w:b/>
                <w:sz w:val="20"/>
                <w:szCs w:val="20"/>
              </w:rPr>
              <w:t>DBS ELISA result</w:t>
            </w:r>
          </w:p>
        </w:tc>
        <w:tc>
          <w:tcPr>
            <w:tcW w:w="1313" w:type="dxa"/>
            <w:vMerge w:val="restart"/>
            <w:tcBorders>
              <w:top w:val="single" w:sz="4" w:space="0" w:color="auto"/>
            </w:tcBorders>
            <w:vAlign w:val="center"/>
          </w:tcPr>
          <w:p w14:paraId="55A9B2A1" w14:textId="77777777" w:rsidR="00EA7ECF" w:rsidRPr="00815E84" w:rsidRDefault="00EA7ECF" w:rsidP="003F77EC">
            <w:pPr>
              <w:jc w:val="center"/>
              <w:rPr>
                <w:b/>
                <w:sz w:val="20"/>
                <w:szCs w:val="20"/>
              </w:rPr>
            </w:pPr>
            <w:r w:rsidRPr="00815E84">
              <w:rPr>
                <w:b/>
                <w:sz w:val="20"/>
                <w:szCs w:val="20"/>
              </w:rPr>
              <w:t>Number of samples (%)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6BE8D" w14:textId="77777777" w:rsidR="00EA7ECF" w:rsidRPr="00815E84" w:rsidRDefault="00EA7ECF" w:rsidP="003F77EC">
            <w:pPr>
              <w:jc w:val="center"/>
              <w:rPr>
                <w:b/>
                <w:sz w:val="20"/>
                <w:szCs w:val="20"/>
              </w:rPr>
            </w:pPr>
            <w:r w:rsidRPr="00815E84">
              <w:rPr>
                <w:b/>
                <w:sz w:val="20"/>
                <w:szCs w:val="20"/>
              </w:rPr>
              <w:t>DBS ELISA result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</w:tcBorders>
            <w:vAlign w:val="center"/>
          </w:tcPr>
          <w:p w14:paraId="51390EEC" w14:textId="77777777" w:rsidR="00EA7ECF" w:rsidRPr="00815E84" w:rsidRDefault="00EA7ECF" w:rsidP="003F77EC">
            <w:pPr>
              <w:jc w:val="center"/>
              <w:rPr>
                <w:b/>
                <w:sz w:val="20"/>
                <w:szCs w:val="20"/>
              </w:rPr>
            </w:pPr>
            <w:r w:rsidRPr="00815E84">
              <w:rPr>
                <w:b/>
                <w:sz w:val="20"/>
                <w:szCs w:val="20"/>
              </w:rPr>
              <w:t>Number of samples (%)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E5C90" w14:textId="77777777" w:rsidR="00EA7ECF" w:rsidRPr="00815E84" w:rsidRDefault="00EA7ECF" w:rsidP="003F77EC">
            <w:pPr>
              <w:jc w:val="center"/>
              <w:rPr>
                <w:b/>
                <w:sz w:val="20"/>
                <w:szCs w:val="20"/>
              </w:rPr>
            </w:pPr>
            <w:r w:rsidRPr="00815E84">
              <w:rPr>
                <w:b/>
                <w:sz w:val="20"/>
                <w:szCs w:val="20"/>
              </w:rPr>
              <w:t>DBS ELISA result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</w:tcBorders>
            <w:vAlign w:val="center"/>
          </w:tcPr>
          <w:p w14:paraId="7D31B835" w14:textId="77777777" w:rsidR="00EA7ECF" w:rsidRPr="00815E84" w:rsidRDefault="00EA7ECF" w:rsidP="003F77EC">
            <w:pPr>
              <w:jc w:val="center"/>
              <w:rPr>
                <w:b/>
                <w:sz w:val="20"/>
                <w:szCs w:val="20"/>
              </w:rPr>
            </w:pPr>
            <w:r w:rsidRPr="00815E84">
              <w:rPr>
                <w:b/>
                <w:sz w:val="20"/>
                <w:szCs w:val="20"/>
              </w:rPr>
              <w:t>Number of samples (%)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4B66C" w14:textId="77777777" w:rsidR="00EA7ECF" w:rsidRPr="00815E84" w:rsidRDefault="00EA7ECF" w:rsidP="003F77EC">
            <w:pPr>
              <w:jc w:val="center"/>
              <w:rPr>
                <w:b/>
                <w:sz w:val="20"/>
                <w:szCs w:val="20"/>
              </w:rPr>
            </w:pPr>
            <w:r w:rsidRPr="00815E84">
              <w:rPr>
                <w:b/>
                <w:sz w:val="20"/>
                <w:szCs w:val="20"/>
              </w:rPr>
              <w:t>DBS ELISA result</w:t>
            </w:r>
          </w:p>
        </w:tc>
      </w:tr>
      <w:tr w:rsidR="00EA7ECF" w:rsidRPr="00815E84" w14:paraId="5D0DD289" w14:textId="77777777" w:rsidTr="006358E6">
        <w:tc>
          <w:tcPr>
            <w:tcW w:w="2020" w:type="dxa"/>
            <w:vMerge/>
            <w:tcBorders>
              <w:bottom w:val="single" w:sz="4" w:space="0" w:color="auto"/>
            </w:tcBorders>
            <w:vAlign w:val="center"/>
          </w:tcPr>
          <w:p w14:paraId="06B2EA75" w14:textId="77777777" w:rsidR="00EA7ECF" w:rsidRPr="00815E84" w:rsidRDefault="00EA7ECF" w:rsidP="003F77EC">
            <w:pPr>
              <w:rPr>
                <w:b/>
                <w:sz w:val="20"/>
                <w:szCs w:val="20"/>
              </w:rPr>
            </w:pPr>
          </w:p>
        </w:tc>
        <w:tc>
          <w:tcPr>
            <w:tcW w:w="1193" w:type="dxa"/>
            <w:vMerge/>
            <w:tcBorders>
              <w:bottom w:val="single" w:sz="4" w:space="0" w:color="auto"/>
            </w:tcBorders>
            <w:vAlign w:val="center"/>
          </w:tcPr>
          <w:p w14:paraId="18D94926" w14:textId="77777777" w:rsidR="00EA7ECF" w:rsidRPr="00815E84" w:rsidRDefault="00EA7ECF" w:rsidP="003F77E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7E496" w14:textId="77777777" w:rsidR="00EA7ECF" w:rsidRPr="00815E84" w:rsidRDefault="00EA7ECF" w:rsidP="003F77EC">
            <w:pPr>
              <w:jc w:val="center"/>
              <w:rPr>
                <w:b/>
                <w:sz w:val="20"/>
                <w:szCs w:val="20"/>
              </w:rPr>
            </w:pPr>
            <w:r w:rsidRPr="00815E84">
              <w:rPr>
                <w:b/>
                <w:sz w:val="20"/>
                <w:szCs w:val="20"/>
              </w:rPr>
              <w:t>Positive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927A9" w14:textId="77777777" w:rsidR="00EA7ECF" w:rsidRPr="00815E84" w:rsidRDefault="00EA7ECF" w:rsidP="003F77EC">
            <w:pPr>
              <w:jc w:val="center"/>
              <w:rPr>
                <w:b/>
                <w:sz w:val="20"/>
                <w:szCs w:val="20"/>
              </w:rPr>
            </w:pPr>
            <w:r w:rsidRPr="00815E84">
              <w:rPr>
                <w:b/>
                <w:sz w:val="20"/>
                <w:szCs w:val="20"/>
              </w:rPr>
              <w:t>Negative</w:t>
            </w:r>
          </w:p>
        </w:tc>
        <w:tc>
          <w:tcPr>
            <w:tcW w:w="1313" w:type="dxa"/>
            <w:vMerge/>
            <w:tcBorders>
              <w:bottom w:val="single" w:sz="4" w:space="0" w:color="auto"/>
            </w:tcBorders>
            <w:vAlign w:val="center"/>
          </w:tcPr>
          <w:p w14:paraId="502337B7" w14:textId="77777777" w:rsidR="00EA7ECF" w:rsidRPr="00815E84" w:rsidRDefault="00EA7ECF" w:rsidP="003F77E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D3F98" w14:textId="77777777" w:rsidR="00EA7ECF" w:rsidRPr="00815E84" w:rsidRDefault="00EA7ECF" w:rsidP="003F77EC">
            <w:pPr>
              <w:jc w:val="center"/>
              <w:rPr>
                <w:b/>
                <w:sz w:val="20"/>
                <w:szCs w:val="20"/>
              </w:rPr>
            </w:pPr>
            <w:r w:rsidRPr="00815E84">
              <w:rPr>
                <w:b/>
                <w:sz w:val="20"/>
                <w:szCs w:val="20"/>
              </w:rPr>
              <w:t>Positive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D9B6F" w14:textId="77777777" w:rsidR="00EA7ECF" w:rsidRPr="00815E84" w:rsidRDefault="00EA7ECF" w:rsidP="003F77EC">
            <w:pPr>
              <w:jc w:val="center"/>
              <w:rPr>
                <w:b/>
                <w:sz w:val="20"/>
                <w:szCs w:val="20"/>
              </w:rPr>
            </w:pPr>
            <w:r w:rsidRPr="00815E84">
              <w:rPr>
                <w:b/>
                <w:sz w:val="20"/>
                <w:szCs w:val="20"/>
              </w:rPr>
              <w:t>Negative</w:t>
            </w:r>
          </w:p>
        </w:tc>
        <w:tc>
          <w:tcPr>
            <w:tcW w:w="1157" w:type="dxa"/>
            <w:vMerge/>
            <w:tcBorders>
              <w:bottom w:val="single" w:sz="4" w:space="0" w:color="auto"/>
            </w:tcBorders>
            <w:vAlign w:val="center"/>
          </w:tcPr>
          <w:p w14:paraId="75E0DCD8" w14:textId="77777777" w:rsidR="00EA7ECF" w:rsidRPr="00815E84" w:rsidRDefault="00EA7ECF" w:rsidP="003F77E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53D68" w14:textId="77777777" w:rsidR="00EA7ECF" w:rsidRPr="00815E84" w:rsidRDefault="00EA7ECF" w:rsidP="003F77EC">
            <w:pPr>
              <w:jc w:val="center"/>
              <w:rPr>
                <w:b/>
                <w:sz w:val="20"/>
                <w:szCs w:val="20"/>
              </w:rPr>
            </w:pPr>
            <w:r w:rsidRPr="00815E84">
              <w:rPr>
                <w:b/>
                <w:sz w:val="20"/>
                <w:szCs w:val="20"/>
              </w:rPr>
              <w:t>Positive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1B132" w14:textId="77777777" w:rsidR="00EA7ECF" w:rsidRPr="00815E84" w:rsidRDefault="00EA7ECF" w:rsidP="003F77EC">
            <w:pPr>
              <w:jc w:val="center"/>
              <w:rPr>
                <w:b/>
                <w:sz w:val="20"/>
                <w:szCs w:val="20"/>
              </w:rPr>
            </w:pPr>
            <w:r w:rsidRPr="00815E84">
              <w:rPr>
                <w:b/>
                <w:sz w:val="20"/>
                <w:szCs w:val="20"/>
              </w:rPr>
              <w:t>Negative</w:t>
            </w:r>
          </w:p>
        </w:tc>
        <w:tc>
          <w:tcPr>
            <w:tcW w:w="1203" w:type="dxa"/>
            <w:vMerge/>
            <w:tcBorders>
              <w:bottom w:val="single" w:sz="4" w:space="0" w:color="auto"/>
            </w:tcBorders>
            <w:vAlign w:val="center"/>
          </w:tcPr>
          <w:p w14:paraId="3847B304" w14:textId="77777777" w:rsidR="00EA7ECF" w:rsidRPr="00815E84" w:rsidRDefault="00EA7ECF" w:rsidP="003F77E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B70DA" w14:textId="77777777" w:rsidR="00EA7ECF" w:rsidRPr="00815E84" w:rsidRDefault="00EA7ECF" w:rsidP="003F77EC">
            <w:pPr>
              <w:jc w:val="center"/>
              <w:rPr>
                <w:b/>
                <w:sz w:val="20"/>
                <w:szCs w:val="20"/>
              </w:rPr>
            </w:pPr>
            <w:r w:rsidRPr="00815E84">
              <w:rPr>
                <w:b/>
                <w:sz w:val="20"/>
                <w:szCs w:val="20"/>
              </w:rPr>
              <w:t>Positiv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53137" w14:textId="77777777" w:rsidR="00EA7ECF" w:rsidRPr="00815E84" w:rsidRDefault="00EA7ECF" w:rsidP="003F77EC">
            <w:pPr>
              <w:jc w:val="center"/>
              <w:rPr>
                <w:b/>
                <w:sz w:val="20"/>
                <w:szCs w:val="20"/>
              </w:rPr>
            </w:pPr>
            <w:r w:rsidRPr="00815E84">
              <w:rPr>
                <w:b/>
                <w:sz w:val="20"/>
                <w:szCs w:val="20"/>
              </w:rPr>
              <w:t>Negative</w:t>
            </w:r>
          </w:p>
        </w:tc>
      </w:tr>
      <w:tr w:rsidR="003D6D69" w:rsidRPr="00815E84" w14:paraId="44F92C2F" w14:textId="77777777" w:rsidTr="006358E6">
        <w:tc>
          <w:tcPr>
            <w:tcW w:w="20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A8FA2AA" w14:textId="239BA746" w:rsidR="003D6D69" w:rsidRPr="00E910D4" w:rsidRDefault="003D6D69" w:rsidP="003F77EC">
            <w:pPr>
              <w:rPr>
                <w:b/>
                <w:sz w:val="20"/>
                <w:szCs w:val="20"/>
              </w:rPr>
            </w:pPr>
            <w:r w:rsidRPr="00E910D4">
              <w:rPr>
                <w:b/>
                <w:sz w:val="20"/>
                <w:szCs w:val="20"/>
              </w:rPr>
              <w:t>All Participants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3601F82" w14:textId="51AD12E1" w:rsidR="003D6D69" w:rsidRPr="00E910D4" w:rsidRDefault="003D6D69" w:rsidP="003F77EC">
            <w:pPr>
              <w:jc w:val="center"/>
              <w:rPr>
                <w:sz w:val="20"/>
                <w:szCs w:val="20"/>
              </w:rPr>
            </w:pPr>
            <w:r w:rsidRPr="00E910D4">
              <w:rPr>
                <w:sz w:val="20"/>
                <w:szCs w:val="20"/>
              </w:rPr>
              <w:t>6802 (100%)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9A5B090" w14:textId="12334C58" w:rsidR="003D6D69" w:rsidRPr="00815E84" w:rsidRDefault="00536C75" w:rsidP="003F77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4738B8E" w14:textId="2D18826F" w:rsidR="003D6D69" w:rsidRPr="00815E84" w:rsidRDefault="00536C75" w:rsidP="003F77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52</w:t>
            </w: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FBDC18B" w14:textId="76829791" w:rsidR="003D6D69" w:rsidRPr="00815E84" w:rsidRDefault="00C75FB1" w:rsidP="003F77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3</w:t>
            </w: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DB6CE1B" w14:textId="18CF2E74" w:rsidR="003D6D69" w:rsidRPr="00815E84" w:rsidRDefault="00C75FB1" w:rsidP="003F77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90DCF22" w14:textId="5BFE042F" w:rsidR="003D6D69" w:rsidRPr="00815E84" w:rsidRDefault="00C75FB1" w:rsidP="003F77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2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1CFFF6D" w14:textId="243B55F3" w:rsidR="003D6D69" w:rsidRPr="00815E84" w:rsidRDefault="00C75FB1" w:rsidP="003F77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386DBA7" w14:textId="100B6D30" w:rsidR="003D6D69" w:rsidRPr="00815E84" w:rsidRDefault="00C75FB1" w:rsidP="003F77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7A57474" w14:textId="4CE5EAB4" w:rsidR="003D6D69" w:rsidRPr="00815E84" w:rsidRDefault="00C75FB1" w:rsidP="003F77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171575D" w14:textId="02070DDD" w:rsidR="003D6D69" w:rsidRPr="00815E84" w:rsidRDefault="00C75FB1" w:rsidP="003F77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43160BA" w14:textId="4B58B961" w:rsidR="003D6D69" w:rsidRPr="00815E84" w:rsidRDefault="00C75FB1" w:rsidP="003F77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558A685" w14:textId="177DF116" w:rsidR="003D6D69" w:rsidRPr="00815E84" w:rsidRDefault="00C75FB1" w:rsidP="003F77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EA7ECF" w:rsidRPr="00815E84" w14:paraId="65C584F8" w14:textId="77777777" w:rsidTr="006358E6">
        <w:tc>
          <w:tcPr>
            <w:tcW w:w="20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652BD83" w14:textId="05D75809" w:rsidR="00EA7ECF" w:rsidRPr="00E910D4" w:rsidRDefault="00EA7ECF" w:rsidP="003F77EC">
            <w:pPr>
              <w:rPr>
                <w:sz w:val="20"/>
                <w:szCs w:val="20"/>
              </w:rPr>
            </w:pPr>
            <w:r w:rsidRPr="00E910D4">
              <w:rPr>
                <w:sz w:val="20"/>
                <w:szCs w:val="20"/>
              </w:rPr>
              <w:t xml:space="preserve">Abon </w:t>
            </w:r>
            <w:r w:rsidR="00C75FB1" w:rsidRPr="00E910D4">
              <w:rPr>
                <w:sz w:val="20"/>
                <w:szCs w:val="20"/>
              </w:rPr>
              <w:t>R</w:t>
            </w:r>
            <w:r w:rsidRPr="00E910D4">
              <w:rPr>
                <w:sz w:val="20"/>
                <w:szCs w:val="20"/>
              </w:rPr>
              <w:t>DT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F3D526F" w14:textId="77777777" w:rsidR="00EA7ECF" w:rsidRPr="00815E84" w:rsidRDefault="00EA7ECF" w:rsidP="003F77E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E90524D" w14:textId="77777777" w:rsidR="00EA7ECF" w:rsidRPr="00815E84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1B235FB" w14:textId="77777777" w:rsidR="00EA7ECF" w:rsidRPr="00815E84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CCDA822" w14:textId="77777777" w:rsidR="00EA7ECF" w:rsidRPr="00815E84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8B82B44" w14:textId="77777777" w:rsidR="00EA7ECF" w:rsidRPr="00815E84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C60C6EA" w14:textId="77777777" w:rsidR="00EA7ECF" w:rsidRPr="00815E84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7BBD88C" w14:textId="77777777" w:rsidR="00EA7ECF" w:rsidRPr="00815E84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C6F4F06" w14:textId="77777777" w:rsidR="00EA7ECF" w:rsidRPr="00815E84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5375CB1" w14:textId="77777777" w:rsidR="00EA7ECF" w:rsidRPr="00815E84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7EBBF08" w14:textId="77777777" w:rsidR="00EA7ECF" w:rsidRPr="00815E84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A0C4961" w14:textId="77777777" w:rsidR="00EA7ECF" w:rsidRPr="00815E84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4680646" w14:textId="77777777" w:rsidR="00EA7ECF" w:rsidRPr="00815E84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</w:tr>
      <w:tr w:rsidR="00EA7ECF" w:rsidRPr="00815E84" w14:paraId="2DDB3815" w14:textId="77777777" w:rsidTr="006358E6">
        <w:tc>
          <w:tcPr>
            <w:tcW w:w="2020" w:type="dxa"/>
            <w:tcBorders>
              <w:top w:val="nil"/>
            </w:tcBorders>
          </w:tcPr>
          <w:p w14:paraId="658AFA41" w14:textId="77777777" w:rsidR="00EA7ECF" w:rsidRPr="00815E84" w:rsidRDefault="00EA7ECF" w:rsidP="003F77EC">
            <w:pPr>
              <w:ind w:left="284"/>
              <w:rPr>
                <w:sz w:val="20"/>
                <w:szCs w:val="20"/>
              </w:rPr>
            </w:pPr>
            <w:r w:rsidRPr="00815E84">
              <w:rPr>
                <w:sz w:val="20"/>
                <w:szCs w:val="20"/>
              </w:rPr>
              <w:t>Negative</w:t>
            </w:r>
          </w:p>
        </w:tc>
        <w:tc>
          <w:tcPr>
            <w:tcW w:w="1193" w:type="dxa"/>
            <w:tcBorders>
              <w:top w:val="nil"/>
            </w:tcBorders>
          </w:tcPr>
          <w:p w14:paraId="1FAF797D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275 (92.3%)</w:t>
            </w:r>
          </w:p>
        </w:tc>
        <w:tc>
          <w:tcPr>
            <w:tcW w:w="920" w:type="dxa"/>
            <w:tcBorders>
              <w:top w:val="nil"/>
            </w:tcBorders>
          </w:tcPr>
          <w:p w14:paraId="29D47D23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37</w:t>
            </w:r>
          </w:p>
        </w:tc>
        <w:tc>
          <w:tcPr>
            <w:tcW w:w="925" w:type="dxa"/>
            <w:tcBorders>
              <w:top w:val="nil"/>
            </w:tcBorders>
          </w:tcPr>
          <w:p w14:paraId="57D1818E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238</w:t>
            </w:r>
          </w:p>
        </w:tc>
        <w:tc>
          <w:tcPr>
            <w:tcW w:w="1313" w:type="dxa"/>
            <w:tcBorders>
              <w:top w:val="nil"/>
            </w:tcBorders>
          </w:tcPr>
          <w:p w14:paraId="1B63F643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259 (94.7%)</w:t>
            </w:r>
          </w:p>
        </w:tc>
        <w:tc>
          <w:tcPr>
            <w:tcW w:w="771" w:type="dxa"/>
            <w:tcBorders>
              <w:top w:val="nil"/>
            </w:tcBorders>
          </w:tcPr>
          <w:p w14:paraId="64EB1B5D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31</w:t>
            </w:r>
          </w:p>
        </w:tc>
        <w:tc>
          <w:tcPr>
            <w:tcW w:w="968" w:type="dxa"/>
            <w:tcBorders>
              <w:top w:val="nil"/>
            </w:tcBorders>
          </w:tcPr>
          <w:p w14:paraId="2A85B360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228</w:t>
            </w:r>
          </w:p>
        </w:tc>
        <w:tc>
          <w:tcPr>
            <w:tcW w:w="1157" w:type="dxa"/>
            <w:tcBorders>
              <w:top w:val="nil"/>
            </w:tcBorders>
          </w:tcPr>
          <w:p w14:paraId="663F35A0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6 (8.5 %)</w:t>
            </w:r>
          </w:p>
        </w:tc>
        <w:tc>
          <w:tcPr>
            <w:tcW w:w="939" w:type="dxa"/>
            <w:tcBorders>
              <w:top w:val="nil"/>
            </w:tcBorders>
          </w:tcPr>
          <w:p w14:paraId="21F92D78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</w:t>
            </w:r>
          </w:p>
        </w:tc>
        <w:tc>
          <w:tcPr>
            <w:tcW w:w="943" w:type="dxa"/>
            <w:tcBorders>
              <w:top w:val="nil"/>
            </w:tcBorders>
          </w:tcPr>
          <w:p w14:paraId="6F520F1C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0</w:t>
            </w:r>
          </w:p>
        </w:tc>
        <w:tc>
          <w:tcPr>
            <w:tcW w:w="1203" w:type="dxa"/>
            <w:tcBorders>
              <w:top w:val="nil"/>
            </w:tcBorders>
          </w:tcPr>
          <w:p w14:paraId="3A1AA00E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4 (8.9 %)</w:t>
            </w:r>
          </w:p>
        </w:tc>
        <w:tc>
          <w:tcPr>
            <w:tcW w:w="982" w:type="dxa"/>
            <w:tcBorders>
              <w:top w:val="nil"/>
            </w:tcBorders>
          </w:tcPr>
          <w:p w14:paraId="2A7B0EBB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5</w:t>
            </w:r>
          </w:p>
        </w:tc>
        <w:tc>
          <w:tcPr>
            <w:tcW w:w="983" w:type="dxa"/>
            <w:tcBorders>
              <w:top w:val="nil"/>
            </w:tcBorders>
          </w:tcPr>
          <w:p w14:paraId="4DF0E703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9</w:t>
            </w:r>
          </w:p>
        </w:tc>
      </w:tr>
      <w:tr w:rsidR="00EA7ECF" w:rsidRPr="00815E84" w14:paraId="577621E5" w14:textId="77777777" w:rsidTr="006358E6">
        <w:tc>
          <w:tcPr>
            <w:tcW w:w="2020" w:type="dxa"/>
          </w:tcPr>
          <w:p w14:paraId="4E0336E0" w14:textId="77777777" w:rsidR="00EA7ECF" w:rsidRPr="00815E84" w:rsidRDefault="00EA7ECF" w:rsidP="003F77EC">
            <w:pPr>
              <w:ind w:left="284"/>
              <w:rPr>
                <w:sz w:val="20"/>
                <w:szCs w:val="20"/>
              </w:rPr>
            </w:pPr>
            <w:r w:rsidRPr="00815E84">
              <w:rPr>
                <w:sz w:val="20"/>
                <w:szCs w:val="20"/>
              </w:rPr>
              <w:t>Positive</w:t>
            </w:r>
          </w:p>
        </w:tc>
        <w:tc>
          <w:tcPr>
            <w:tcW w:w="1193" w:type="dxa"/>
          </w:tcPr>
          <w:p w14:paraId="6C5D0085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521 (7.7 %)</w:t>
            </w:r>
          </w:p>
        </w:tc>
        <w:tc>
          <w:tcPr>
            <w:tcW w:w="920" w:type="dxa"/>
          </w:tcPr>
          <w:p w14:paraId="46E9E3A7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513</w:t>
            </w:r>
          </w:p>
        </w:tc>
        <w:tc>
          <w:tcPr>
            <w:tcW w:w="925" w:type="dxa"/>
          </w:tcPr>
          <w:p w14:paraId="15CF68E5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8</w:t>
            </w:r>
          </w:p>
        </w:tc>
        <w:tc>
          <w:tcPr>
            <w:tcW w:w="1313" w:type="dxa"/>
          </w:tcPr>
          <w:p w14:paraId="50F7C9E5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348 (5.3 %)</w:t>
            </w:r>
          </w:p>
        </w:tc>
        <w:tc>
          <w:tcPr>
            <w:tcW w:w="771" w:type="dxa"/>
          </w:tcPr>
          <w:p w14:paraId="4D093294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340</w:t>
            </w:r>
          </w:p>
        </w:tc>
        <w:tc>
          <w:tcPr>
            <w:tcW w:w="968" w:type="dxa"/>
          </w:tcPr>
          <w:p w14:paraId="74E6302E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8</w:t>
            </w:r>
          </w:p>
        </w:tc>
        <w:tc>
          <w:tcPr>
            <w:tcW w:w="1157" w:type="dxa"/>
          </w:tcPr>
          <w:p w14:paraId="3DD33B70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73 (91.5%)</w:t>
            </w:r>
          </w:p>
        </w:tc>
        <w:tc>
          <w:tcPr>
            <w:tcW w:w="939" w:type="dxa"/>
          </w:tcPr>
          <w:p w14:paraId="6B9C12B9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73</w:t>
            </w:r>
          </w:p>
        </w:tc>
        <w:tc>
          <w:tcPr>
            <w:tcW w:w="943" w:type="dxa"/>
          </w:tcPr>
          <w:p w14:paraId="5D8737A5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0</w:t>
            </w:r>
          </w:p>
        </w:tc>
        <w:tc>
          <w:tcPr>
            <w:tcW w:w="1203" w:type="dxa"/>
          </w:tcPr>
          <w:p w14:paraId="276E9946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43 (91.1%)</w:t>
            </w:r>
          </w:p>
        </w:tc>
        <w:tc>
          <w:tcPr>
            <w:tcW w:w="982" w:type="dxa"/>
          </w:tcPr>
          <w:p w14:paraId="58FACE39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43</w:t>
            </w:r>
          </w:p>
        </w:tc>
        <w:tc>
          <w:tcPr>
            <w:tcW w:w="983" w:type="dxa"/>
          </w:tcPr>
          <w:p w14:paraId="28C6389A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0</w:t>
            </w:r>
          </w:p>
        </w:tc>
      </w:tr>
      <w:tr w:rsidR="00EA7ECF" w:rsidRPr="00A93112" w14:paraId="17DE6CAB" w14:textId="77777777" w:rsidTr="006358E6">
        <w:tc>
          <w:tcPr>
            <w:tcW w:w="2020" w:type="dxa"/>
            <w:tcBorders>
              <w:bottom w:val="single" w:sz="4" w:space="0" w:color="auto"/>
            </w:tcBorders>
          </w:tcPr>
          <w:p w14:paraId="69FF1FA3" w14:textId="77777777" w:rsidR="00EA7ECF" w:rsidRPr="00A93112" w:rsidRDefault="00EA7ECF" w:rsidP="003F77EC">
            <w:pPr>
              <w:rPr>
                <w:b/>
                <w:sz w:val="20"/>
                <w:szCs w:val="20"/>
              </w:rPr>
            </w:pPr>
            <w:r w:rsidRPr="00A93112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14:paraId="7B6D9B0F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796 (100%)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36E28F67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550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2CA42D1F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246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3163DBC6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607 (100%)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5EF308C7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371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2CA4AFEF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236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44FE1E0B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89 (100%)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63D36B01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79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40BCEB7E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AA30A5B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57 (100%)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4BD106C5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48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CFD98DF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9</w:t>
            </w:r>
          </w:p>
        </w:tc>
      </w:tr>
      <w:tr w:rsidR="00EA7ECF" w:rsidRPr="00815E84" w14:paraId="664803AF" w14:textId="77777777" w:rsidTr="006358E6">
        <w:tc>
          <w:tcPr>
            <w:tcW w:w="20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AFBA4CD" w14:textId="77777777" w:rsidR="00EA7ECF" w:rsidRPr="00815E84" w:rsidRDefault="00EA7ECF" w:rsidP="003F77EC">
            <w:pPr>
              <w:rPr>
                <w:sz w:val="20"/>
                <w:szCs w:val="20"/>
              </w:rPr>
            </w:pPr>
            <w:r w:rsidRPr="00815E84">
              <w:rPr>
                <w:sz w:val="20"/>
                <w:szCs w:val="20"/>
              </w:rPr>
              <w:t>Advanced Quality RDT</w:t>
            </w:r>
          </w:p>
        </w:tc>
        <w:tc>
          <w:tcPr>
            <w:tcW w:w="119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2EE2DA8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65A500F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1BE3AFA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9E92F1B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1C1180D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7C44ADD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078FD91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CA48920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F2D8EBA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1C96A63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7031255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BE333D3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</w:tr>
      <w:tr w:rsidR="00EA7ECF" w:rsidRPr="00815E84" w14:paraId="34FA147C" w14:textId="77777777" w:rsidTr="006358E6">
        <w:tc>
          <w:tcPr>
            <w:tcW w:w="2020" w:type="dxa"/>
            <w:tcBorders>
              <w:top w:val="nil"/>
              <w:bottom w:val="nil"/>
            </w:tcBorders>
          </w:tcPr>
          <w:p w14:paraId="73C24F33" w14:textId="77777777" w:rsidR="00EA7ECF" w:rsidRPr="00815E84" w:rsidRDefault="00EA7ECF" w:rsidP="003F77EC">
            <w:pPr>
              <w:ind w:left="284"/>
              <w:rPr>
                <w:sz w:val="20"/>
                <w:szCs w:val="20"/>
              </w:rPr>
            </w:pPr>
            <w:r w:rsidRPr="00815E84">
              <w:rPr>
                <w:sz w:val="20"/>
                <w:szCs w:val="20"/>
              </w:rPr>
              <w:t>Negative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006556AF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265 (92.1%)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4ABB347E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20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0AD9931B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245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57ED1FB1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252 (94.6%)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3EE59B93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7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98E1AD1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235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2BA7712F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3 (6.9 %)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51ADE6D3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3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14:paraId="177D02D3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0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31E207C9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0 (6.4 %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47516729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18EF7221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9</w:t>
            </w:r>
          </w:p>
        </w:tc>
      </w:tr>
      <w:tr w:rsidR="00EA7ECF" w:rsidRPr="00815E84" w14:paraId="2966D8A6" w14:textId="77777777" w:rsidTr="006358E6">
        <w:tc>
          <w:tcPr>
            <w:tcW w:w="2020" w:type="dxa"/>
            <w:tcBorders>
              <w:top w:val="nil"/>
              <w:bottom w:val="nil"/>
            </w:tcBorders>
          </w:tcPr>
          <w:p w14:paraId="78F0B13C" w14:textId="77777777" w:rsidR="00EA7ECF" w:rsidRPr="00815E84" w:rsidRDefault="00EA7ECF" w:rsidP="003F77EC">
            <w:pPr>
              <w:ind w:left="284"/>
              <w:rPr>
                <w:sz w:val="20"/>
                <w:szCs w:val="20"/>
              </w:rPr>
            </w:pPr>
            <w:r w:rsidRPr="00815E84">
              <w:rPr>
                <w:sz w:val="20"/>
                <w:szCs w:val="20"/>
              </w:rPr>
              <w:t>Positive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44CC42FB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535 (7.9 %)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6B327E82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530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0B2C2D94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5</w:t>
            </w:r>
          </w:p>
        </w:tc>
        <w:tc>
          <w:tcPr>
            <w:tcW w:w="1313" w:type="dxa"/>
            <w:tcBorders>
              <w:top w:val="nil"/>
              <w:bottom w:val="nil"/>
            </w:tcBorders>
          </w:tcPr>
          <w:p w14:paraId="38DD2D0E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359 (5.4 %)</w:t>
            </w:r>
          </w:p>
        </w:tc>
        <w:tc>
          <w:tcPr>
            <w:tcW w:w="771" w:type="dxa"/>
            <w:tcBorders>
              <w:top w:val="nil"/>
              <w:bottom w:val="nil"/>
            </w:tcBorders>
          </w:tcPr>
          <w:p w14:paraId="181644F6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354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96040CC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5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6CA2AB1F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76 (93.1%)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14:paraId="378BBC5F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76</w:t>
            </w:r>
          </w:p>
        </w:tc>
        <w:tc>
          <w:tcPr>
            <w:tcW w:w="943" w:type="dxa"/>
            <w:tcBorders>
              <w:top w:val="nil"/>
              <w:bottom w:val="nil"/>
            </w:tcBorders>
          </w:tcPr>
          <w:p w14:paraId="06C668F3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0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04B4DCFE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47 (93.6%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298E9DEB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47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5F4D0933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0</w:t>
            </w:r>
          </w:p>
        </w:tc>
      </w:tr>
      <w:tr w:rsidR="00EA7ECF" w:rsidRPr="00A93112" w14:paraId="6BD1C27A" w14:textId="77777777" w:rsidTr="006358E6">
        <w:tc>
          <w:tcPr>
            <w:tcW w:w="2020" w:type="dxa"/>
            <w:tcBorders>
              <w:top w:val="nil"/>
              <w:bottom w:val="single" w:sz="4" w:space="0" w:color="auto"/>
            </w:tcBorders>
          </w:tcPr>
          <w:p w14:paraId="69921A17" w14:textId="77777777" w:rsidR="00EA7ECF" w:rsidRPr="00A93112" w:rsidRDefault="00EA7ECF" w:rsidP="003F77EC">
            <w:pPr>
              <w:rPr>
                <w:b/>
                <w:sz w:val="20"/>
                <w:szCs w:val="20"/>
              </w:rPr>
            </w:pPr>
            <w:r w:rsidRPr="00A93112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</w:tcPr>
          <w:p w14:paraId="24FFD0A1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800 (100%)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14:paraId="04F37607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550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0B038D3D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250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</w:tcPr>
          <w:p w14:paraId="224E1476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611 (100%)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2873A84B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371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780C0C46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240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14:paraId="013FE121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89 (100%)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0AAC60AB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79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</w:tcPr>
          <w:p w14:paraId="12054403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0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14:paraId="6F0ED56E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57 (100%)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14:paraId="271ED735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48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14:paraId="6532E03F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9</w:t>
            </w:r>
          </w:p>
        </w:tc>
      </w:tr>
      <w:tr w:rsidR="00EA7ECF" w:rsidRPr="00815E84" w14:paraId="72F00A3F" w14:textId="77777777" w:rsidTr="006358E6">
        <w:tc>
          <w:tcPr>
            <w:tcW w:w="20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91EAA3E" w14:textId="77777777" w:rsidR="00EA7ECF" w:rsidRPr="00815E84" w:rsidRDefault="00EA7ECF" w:rsidP="003F77EC">
            <w:pPr>
              <w:rPr>
                <w:sz w:val="20"/>
                <w:szCs w:val="20"/>
              </w:rPr>
            </w:pPr>
            <w:r w:rsidRPr="00815E84">
              <w:rPr>
                <w:sz w:val="20"/>
                <w:szCs w:val="20"/>
              </w:rPr>
              <w:t xml:space="preserve">Parallel RDT 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8760A54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3771161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9E2A069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630C4BF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7F89CBD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7A1F832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BBB6178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E970120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212FBE0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D556C48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127F0EE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452AE29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</w:p>
        </w:tc>
      </w:tr>
      <w:tr w:rsidR="00EA7ECF" w:rsidRPr="00815E84" w14:paraId="5A99B5B0" w14:textId="77777777" w:rsidTr="006358E6">
        <w:tc>
          <w:tcPr>
            <w:tcW w:w="2020" w:type="dxa"/>
          </w:tcPr>
          <w:p w14:paraId="7DC60B4B" w14:textId="77777777" w:rsidR="00EA7ECF" w:rsidRPr="00815E84" w:rsidRDefault="00EA7ECF" w:rsidP="003F77EC">
            <w:pPr>
              <w:ind w:left="284"/>
              <w:rPr>
                <w:sz w:val="20"/>
                <w:szCs w:val="20"/>
              </w:rPr>
            </w:pPr>
            <w:r w:rsidRPr="00815E84">
              <w:rPr>
                <w:sz w:val="20"/>
                <w:szCs w:val="20"/>
              </w:rPr>
              <w:t>Negative</w:t>
            </w:r>
          </w:p>
        </w:tc>
        <w:tc>
          <w:tcPr>
            <w:tcW w:w="1193" w:type="dxa"/>
          </w:tcPr>
          <w:p w14:paraId="31AC388E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252 (92.0%)</w:t>
            </w:r>
          </w:p>
        </w:tc>
        <w:tc>
          <w:tcPr>
            <w:tcW w:w="920" w:type="dxa"/>
          </w:tcPr>
          <w:p w14:paraId="37026040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6</w:t>
            </w:r>
          </w:p>
        </w:tc>
        <w:tc>
          <w:tcPr>
            <w:tcW w:w="925" w:type="dxa"/>
          </w:tcPr>
          <w:p w14:paraId="713347B8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236</w:t>
            </w:r>
          </w:p>
        </w:tc>
        <w:tc>
          <w:tcPr>
            <w:tcW w:w="1313" w:type="dxa"/>
          </w:tcPr>
          <w:p w14:paraId="57536131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240 (94.5%)</w:t>
            </w:r>
          </w:p>
        </w:tc>
        <w:tc>
          <w:tcPr>
            <w:tcW w:w="771" w:type="dxa"/>
          </w:tcPr>
          <w:p w14:paraId="34C47EAD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4</w:t>
            </w:r>
          </w:p>
        </w:tc>
        <w:tc>
          <w:tcPr>
            <w:tcW w:w="968" w:type="dxa"/>
          </w:tcPr>
          <w:p w14:paraId="713C7F92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226</w:t>
            </w:r>
          </w:p>
        </w:tc>
        <w:tc>
          <w:tcPr>
            <w:tcW w:w="1157" w:type="dxa"/>
          </w:tcPr>
          <w:p w14:paraId="38F7043E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2 (6.3 %)</w:t>
            </w:r>
          </w:p>
        </w:tc>
        <w:tc>
          <w:tcPr>
            <w:tcW w:w="939" w:type="dxa"/>
          </w:tcPr>
          <w:p w14:paraId="776A9044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2</w:t>
            </w:r>
          </w:p>
        </w:tc>
        <w:tc>
          <w:tcPr>
            <w:tcW w:w="943" w:type="dxa"/>
          </w:tcPr>
          <w:p w14:paraId="4E2D876C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0</w:t>
            </w:r>
          </w:p>
        </w:tc>
        <w:tc>
          <w:tcPr>
            <w:tcW w:w="1203" w:type="dxa"/>
          </w:tcPr>
          <w:p w14:paraId="43B12ADA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0 (6.4 %)</w:t>
            </w:r>
          </w:p>
        </w:tc>
        <w:tc>
          <w:tcPr>
            <w:tcW w:w="982" w:type="dxa"/>
          </w:tcPr>
          <w:p w14:paraId="7EC5C741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</w:t>
            </w:r>
          </w:p>
        </w:tc>
        <w:tc>
          <w:tcPr>
            <w:tcW w:w="983" w:type="dxa"/>
          </w:tcPr>
          <w:p w14:paraId="047A158F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9</w:t>
            </w:r>
          </w:p>
        </w:tc>
      </w:tr>
      <w:tr w:rsidR="00EA7ECF" w:rsidRPr="00815E84" w14:paraId="6EB3C630" w14:textId="77777777" w:rsidTr="006358E6">
        <w:tc>
          <w:tcPr>
            <w:tcW w:w="2020" w:type="dxa"/>
          </w:tcPr>
          <w:p w14:paraId="55DBF741" w14:textId="77777777" w:rsidR="00EA7ECF" w:rsidRPr="00815E84" w:rsidRDefault="00EA7ECF" w:rsidP="003F77EC">
            <w:pPr>
              <w:ind w:left="284"/>
              <w:rPr>
                <w:sz w:val="20"/>
                <w:szCs w:val="20"/>
              </w:rPr>
            </w:pPr>
            <w:r w:rsidRPr="00815E84">
              <w:rPr>
                <w:sz w:val="20"/>
                <w:szCs w:val="20"/>
              </w:rPr>
              <w:t>Positive</w:t>
            </w:r>
          </w:p>
        </w:tc>
        <w:tc>
          <w:tcPr>
            <w:tcW w:w="1193" w:type="dxa"/>
          </w:tcPr>
          <w:p w14:paraId="72A95C0A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513 (7.6 %)</w:t>
            </w:r>
          </w:p>
        </w:tc>
        <w:tc>
          <w:tcPr>
            <w:tcW w:w="920" w:type="dxa"/>
          </w:tcPr>
          <w:p w14:paraId="663CED42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509</w:t>
            </w:r>
          </w:p>
        </w:tc>
        <w:tc>
          <w:tcPr>
            <w:tcW w:w="925" w:type="dxa"/>
          </w:tcPr>
          <w:p w14:paraId="4A66E01B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4</w:t>
            </w:r>
          </w:p>
        </w:tc>
        <w:tc>
          <w:tcPr>
            <w:tcW w:w="1313" w:type="dxa"/>
          </w:tcPr>
          <w:p w14:paraId="67B0518F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341 (5.2 %)</w:t>
            </w:r>
          </w:p>
        </w:tc>
        <w:tc>
          <w:tcPr>
            <w:tcW w:w="771" w:type="dxa"/>
          </w:tcPr>
          <w:p w14:paraId="7235CE69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337</w:t>
            </w:r>
          </w:p>
        </w:tc>
        <w:tc>
          <w:tcPr>
            <w:tcW w:w="968" w:type="dxa"/>
          </w:tcPr>
          <w:p w14:paraId="153C8ED4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4</w:t>
            </w:r>
          </w:p>
        </w:tc>
        <w:tc>
          <w:tcPr>
            <w:tcW w:w="1157" w:type="dxa"/>
          </w:tcPr>
          <w:p w14:paraId="4F401815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72 (91.0%)</w:t>
            </w:r>
          </w:p>
        </w:tc>
        <w:tc>
          <w:tcPr>
            <w:tcW w:w="939" w:type="dxa"/>
          </w:tcPr>
          <w:p w14:paraId="68E8B8E4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72</w:t>
            </w:r>
          </w:p>
        </w:tc>
        <w:tc>
          <w:tcPr>
            <w:tcW w:w="943" w:type="dxa"/>
          </w:tcPr>
          <w:p w14:paraId="4309E5CF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0</w:t>
            </w:r>
          </w:p>
        </w:tc>
        <w:tc>
          <w:tcPr>
            <w:tcW w:w="1203" w:type="dxa"/>
          </w:tcPr>
          <w:p w14:paraId="6DC20E03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43 (91.1%)</w:t>
            </w:r>
          </w:p>
        </w:tc>
        <w:tc>
          <w:tcPr>
            <w:tcW w:w="982" w:type="dxa"/>
          </w:tcPr>
          <w:p w14:paraId="48A084CC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43</w:t>
            </w:r>
          </w:p>
        </w:tc>
        <w:tc>
          <w:tcPr>
            <w:tcW w:w="983" w:type="dxa"/>
          </w:tcPr>
          <w:p w14:paraId="51135BC0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0</w:t>
            </w:r>
          </w:p>
        </w:tc>
      </w:tr>
      <w:tr w:rsidR="00EA7ECF" w:rsidRPr="00815E84" w14:paraId="6C0FBA54" w14:textId="77777777" w:rsidTr="006358E6">
        <w:tc>
          <w:tcPr>
            <w:tcW w:w="2020" w:type="dxa"/>
          </w:tcPr>
          <w:p w14:paraId="01C71FCB" w14:textId="77777777" w:rsidR="00EA7ECF" w:rsidRPr="00815E84" w:rsidRDefault="00EA7ECF" w:rsidP="003F77EC">
            <w:pPr>
              <w:ind w:left="284"/>
              <w:rPr>
                <w:sz w:val="20"/>
                <w:szCs w:val="20"/>
              </w:rPr>
            </w:pPr>
            <w:r w:rsidRPr="00815E84">
              <w:rPr>
                <w:sz w:val="20"/>
                <w:szCs w:val="20"/>
              </w:rPr>
              <w:t>Discordant</w:t>
            </w:r>
          </w:p>
        </w:tc>
        <w:tc>
          <w:tcPr>
            <w:tcW w:w="1193" w:type="dxa"/>
          </w:tcPr>
          <w:p w14:paraId="4F1B6811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29 (0.4 %)</w:t>
            </w:r>
          </w:p>
        </w:tc>
        <w:tc>
          <w:tcPr>
            <w:tcW w:w="920" w:type="dxa"/>
          </w:tcPr>
          <w:p w14:paraId="69742C4B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25</w:t>
            </w:r>
          </w:p>
        </w:tc>
        <w:tc>
          <w:tcPr>
            <w:tcW w:w="925" w:type="dxa"/>
          </w:tcPr>
          <w:p w14:paraId="28D41B1B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4</w:t>
            </w:r>
          </w:p>
        </w:tc>
        <w:tc>
          <w:tcPr>
            <w:tcW w:w="1313" w:type="dxa"/>
          </w:tcPr>
          <w:p w14:paraId="6C2096D3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24 (0.4 %)</w:t>
            </w:r>
          </w:p>
        </w:tc>
        <w:tc>
          <w:tcPr>
            <w:tcW w:w="771" w:type="dxa"/>
          </w:tcPr>
          <w:p w14:paraId="39470973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20</w:t>
            </w:r>
          </w:p>
        </w:tc>
        <w:tc>
          <w:tcPr>
            <w:tcW w:w="968" w:type="dxa"/>
          </w:tcPr>
          <w:p w14:paraId="754250B9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4</w:t>
            </w:r>
          </w:p>
        </w:tc>
        <w:tc>
          <w:tcPr>
            <w:tcW w:w="1157" w:type="dxa"/>
          </w:tcPr>
          <w:p w14:paraId="0C1FC225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5 (2.6 %)</w:t>
            </w:r>
          </w:p>
        </w:tc>
        <w:tc>
          <w:tcPr>
            <w:tcW w:w="939" w:type="dxa"/>
          </w:tcPr>
          <w:p w14:paraId="3967BF83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5</w:t>
            </w:r>
          </w:p>
        </w:tc>
        <w:tc>
          <w:tcPr>
            <w:tcW w:w="943" w:type="dxa"/>
          </w:tcPr>
          <w:p w14:paraId="5C2AD5A9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0</w:t>
            </w:r>
          </w:p>
        </w:tc>
        <w:tc>
          <w:tcPr>
            <w:tcW w:w="1203" w:type="dxa"/>
          </w:tcPr>
          <w:p w14:paraId="7253A2C3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4 (2.5 %)</w:t>
            </w:r>
          </w:p>
        </w:tc>
        <w:tc>
          <w:tcPr>
            <w:tcW w:w="982" w:type="dxa"/>
          </w:tcPr>
          <w:p w14:paraId="0D980209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4</w:t>
            </w:r>
          </w:p>
        </w:tc>
        <w:tc>
          <w:tcPr>
            <w:tcW w:w="983" w:type="dxa"/>
          </w:tcPr>
          <w:p w14:paraId="1B92DC07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0</w:t>
            </w:r>
          </w:p>
        </w:tc>
      </w:tr>
      <w:tr w:rsidR="00EA7ECF" w:rsidRPr="00A93112" w14:paraId="28AE7160" w14:textId="77777777" w:rsidTr="006358E6">
        <w:tc>
          <w:tcPr>
            <w:tcW w:w="2020" w:type="dxa"/>
            <w:shd w:val="clear" w:color="auto" w:fill="FFFFFF" w:themeFill="background1"/>
          </w:tcPr>
          <w:p w14:paraId="326C14CA" w14:textId="77777777" w:rsidR="00EA7ECF" w:rsidRPr="00A93112" w:rsidRDefault="00EA7ECF" w:rsidP="003F77EC">
            <w:pPr>
              <w:rPr>
                <w:b/>
                <w:sz w:val="20"/>
                <w:szCs w:val="20"/>
              </w:rPr>
            </w:pPr>
            <w:r w:rsidRPr="00A93112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193" w:type="dxa"/>
            <w:shd w:val="clear" w:color="auto" w:fill="FFFFFF" w:themeFill="background1"/>
          </w:tcPr>
          <w:p w14:paraId="77664EFD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794 (100%)</w:t>
            </w:r>
          </w:p>
        </w:tc>
        <w:tc>
          <w:tcPr>
            <w:tcW w:w="920" w:type="dxa"/>
            <w:shd w:val="clear" w:color="auto" w:fill="FFFFFF" w:themeFill="background1"/>
          </w:tcPr>
          <w:p w14:paraId="2AF1364C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550</w:t>
            </w:r>
          </w:p>
        </w:tc>
        <w:tc>
          <w:tcPr>
            <w:tcW w:w="925" w:type="dxa"/>
            <w:shd w:val="clear" w:color="auto" w:fill="FFFFFF" w:themeFill="background1"/>
          </w:tcPr>
          <w:p w14:paraId="02BCDB27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244</w:t>
            </w:r>
          </w:p>
        </w:tc>
        <w:tc>
          <w:tcPr>
            <w:tcW w:w="1313" w:type="dxa"/>
            <w:shd w:val="clear" w:color="auto" w:fill="FFFFFF" w:themeFill="background1"/>
          </w:tcPr>
          <w:p w14:paraId="22301CF8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605 (100%)</w:t>
            </w:r>
          </w:p>
        </w:tc>
        <w:tc>
          <w:tcPr>
            <w:tcW w:w="771" w:type="dxa"/>
            <w:shd w:val="clear" w:color="auto" w:fill="FFFFFF" w:themeFill="background1"/>
          </w:tcPr>
          <w:p w14:paraId="2AD4199C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371</w:t>
            </w:r>
          </w:p>
        </w:tc>
        <w:tc>
          <w:tcPr>
            <w:tcW w:w="968" w:type="dxa"/>
            <w:shd w:val="clear" w:color="auto" w:fill="FFFFFF" w:themeFill="background1"/>
          </w:tcPr>
          <w:p w14:paraId="25E7330A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6234</w:t>
            </w:r>
          </w:p>
        </w:tc>
        <w:tc>
          <w:tcPr>
            <w:tcW w:w="1157" w:type="dxa"/>
            <w:shd w:val="clear" w:color="auto" w:fill="FFFFFF" w:themeFill="background1"/>
          </w:tcPr>
          <w:p w14:paraId="319DD768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89 (100%)</w:t>
            </w:r>
          </w:p>
        </w:tc>
        <w:tc>
          <w:tcPr>
            <w:tcW w:w="939" w:type="dxa"/>
            <w:shd w:val="clear" w:color="auto" w:fill="FFFFFF" w:themeFill="background1"/>
          </w:tcPr>
          <w:p w14:paraId="0F5D8348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79</w:t>
            </w:r>
          </w:p>
        </w:tc>
        <w:tc>
          <w:tcPr>
            <w:tcW w:w="943" w:type="dxa"/>
            <w:shd w:val="clear" w:color="auto" w:fill="FFFFFF" w:themeFill="background1"/>
          </w:tcPr>
          <w:p w14:paraId="1182141C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0</w:t>
            </w:r>
          </w:p>
        </w:tc>
        <w:tc>
          <w:tcPr>
            <w:tcW w:w="1203" w:type="dxa"/>
            <w:shd w:val="clear" w:color="auto" w:fill="FFFFFF" w:themeFill="background1"/>
          </w:tcPr>
          <w:p w14:paraId="464A3D6E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57 (100%)</w:t>
            </w:r>
          </w:p>
        </w:tc>
        <w:tc>
          <w:tcPr>
            <w:tcW w:w="982" w:type="dxa"/>
            <w:shd w:val="clear" w:color="auto" w:fill="FFFFFF" w:themeFill="background1"/>
          </w:tcPr>
          <w:p w14:paraId="292374D6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148</w:t>
            </w:r>
          </w:p>
        </w:tc>
        <w:tc>
          <w:tcPr>
            <w:tcW w:w="983" w:type="dxa"/>
            <w:shd w:val="clear" w:color="auto" w:fill="FFFFFF" w:themeFill="background1"/>
          </w:tcPr>
          <w:p w14:paraId="50460158" w14:textId="77777777" w:rsidR="00EA7ECF" w:rsidRPr="002B13AD" w:rsidRDefault="00EA7ECF" w:rsidP="003F77EC">
            <w:pPr>
              <w:jc w:val="center"/>
              <w:rPr>
                <w:sz w:val="20"/>
                <w:szCs w:val="20"/>
              </w:rPr>
            </w:pPr>
            <w:r w:rsidRPr="002B13AD">
              <w:rPr>
                <w:sz w:val="20"/>
                <w:szCs w:val="20"/>
              </w:rPr>
              <w:t>9</w:t>
            </w:r>
          </w:p>
        </w:tc>
      </w:tr>
    </w:tbl>
    <w:p w14:paraId="474032A3" w14:textId="77777777" w:rsidR="00EA7ECF" w:rsidRDefault="00EA7ECF" w:rsidP="00EA7ECF">
      <w:pPr>
        <w:spacing w:before="120"/>
        <w:rPr>
          <w:sz w:val="20"/>
          <w:szCs w:val="20"/>
        </w:rPr>
      </w:pPr>
      <w:r w:rsidRPr="00471F00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Individuals who have no record in TIER. 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Individuals who have a record in TIER of ever being on ART.   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Individuals who have a record in TIER of an ART visit &lt;6 months before the rapid test, and have been on ART for &gt;1 year.   </w:t>
      </w:r>
    </w:p>
    <w:p w14:paraId="2A3516FA" w14:textId="4F9AABAB" w:rsidR="0097660B" w:rsidRPr="00212CF2" w:rsidRDefault="0097660B" w:rsidP="00212CF2">
      <w:pPr>
        <w:spacing w:before="120"/>
        <w:rPr>
          <w:sz w:val="20"/>
          <w:lang w:val="en-GB"/>
        </w:rPr>
      </w:pPr>
      <w:bookmarkStart w:id="0" w:name="_GoBack"/>
      <w:bookmarkEnd w:id="0"/>
    </w:p>
    <w:sectPr w:rsidR="0097660B" w:rsidRPr="00212CF2" w:rsidSect="005C32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02FA6"/>
    <w:rsid w:val="000032CC"/>
    <w:rsid w:val="00003576"/>
    <w:rsid w:val="0001007D"/>
    <w:rsid w:val="00015E36"/>
    <w:rsid w:val="0002260D"/>
    <w:rsid w:val="00043454"/>
    <w:rsid w:val="000435F9"/>
    <w:rsid w:val="000461A6"/>
    <w:rsid w:val="0005402B"/>
    <w:rsid w:val="000574AE"/>
    <w:rsid w:val="00060E89"/>
    <w:rsid w:val="000626CC"/>
    <w:rsid w:val="00064257"/>
    <w:rsid w:val="00077445"/>
    <w:rsid w:val="00084FE6"/>
    <w:rsid w:val="000878E0"/>
    <w:rsid w:val="00090FA1"/>
    <w:rsid w:val="000A2F2F"/>
    <w:rsid w:val="000A2FD4"/>
    <w:rsid w:val="000A3C52"/>
    <w:rsid w:val="000A42E8"/>
    <w:rsid w:val="000B0255"/>
    <w:rsid w:val="000C18E1"/>
    <w:rsid w:val="000C7F11"/>
    <w:rsid w:val="000D1180"/>
    <w:rsid w:val="000D244C"/>
    <w:rsid w:val="000F0730"/>
    <w:rsid w:val="000F0B0D"/>
    <w:rsid w:val="000F2FBE"/>
    <w:rsid w:val="000F5954"/>
    <w:rsid w:val="00101D1E"/>
    <w:rsid w:val="00102FA6"/>
    <w:rsid w:val="001101D0"/>
    <w:rsid w:val="00123F8F"/>
    <w:rsid w:val="001243FD"/>
    <w:rsid w:val="00126A14"/>
    <w:rsid w:val="00126D57"/>
    <w:rsid w:val="001361A5"/>
    <w:rsid w:val="0014021F"/>
    <w:rsid w:val="0014280F"/>
    <w:rsid w:val="00145F74"/>
    <w:rsid w:val="001513AD"/>
    <w:rsid w:val="0015219F"/>
    <w:rsid w:val="001523F9"/>
    <w:rsid w:val="001563DB"/>
    <w:rsid w:val="001629D2"/>
    <w:rsid w:val="00163949"/>
    <w:rsid w:val="0017120B"/>
    <w:rsid w:val="0018025B"/>
    <w:rsid w:val="001823F5"/>
    <w:rsid w:val="00182682"/>
    <w:rsid w:val="00184211"/>
    <w:rsid w:val="00184543"/>
    <w:rsid w:val="001877A2"/>
    <w:rsid w:val="00187954"/>
    <w:rsid w:val="0019097E"/>
    <w:rsid w:val="00195CEC"/>
    <w:rsid w:val="00197169"/>
    <w:rsid w:val="001A0D84"/>
    <w:rsid w:val="001B0C61"/>
    <w:rsid w:val="001C12A2"/>
    <w:rsid w:val="001C50F5"/>
    <w:rsid w:val="001C5EE8"/>
    <w:rsid w:val="001C605A"/>
    <w:rsid w:val="001C6CE8"/>
    <w:rsid w:val="001D12F3"/>
    <w:rsid w:val="001D5752"/>
    <w:rsid w:val="001E015B"/>
    <w:rsid w:val="001E22ED"/>
    <w:rsid w:val="001E2C4E"/>
    <w:rsid w:val="001F4FA3"/>
    <w:rsid w:val="001F574C"/>
    <w:rsid w:val="00204806"/>
    <w:rsid w:val="00212CF2"/>
    <w:rsid w:val="00212F69"/>
    <w:rsid w:val="002201E5"/>
    <w:rsid w:val="00233AAD"/>
    <w:rsid w:val="00234C38"/>
    <w:rsid w:val="00252234"/>
    <w:rsid w:val="002545D6"/>
    <w:rsid w:val="00256A5F"/>
    <w:rsid w:val="002575A9"/>
    <w:rsid w:val="00263D5D"/>
    <w:rsid w:val="00264167"/>
    <w:rsid w:val="00264A57"/>
    <w:rsid w:val="002764D4"/>
    <w:rsid w:val="00277577"/>
    <w:rsid w:val="002828EB"/>
    <w:rsid w:val="002912F3"/>
    <w:rsid w:val="002949DE"/>
    <w:rsid w:val="002B266C"/>
    <w:rsid w:val="002B2ACB"/>
    <w:rsid w:val="002B2E44"/>
    <w:rsid w:val="002B5232"/>
    <w:rsid w:val="002B6D5A"/>
    <w:rsid w:val="002C030E"/>
    <w:rsid w:val="002C4019"/>
    <w:rsid w:val="002C4680"/>
    <w:rsid w:val="002C61A1"/>
    <w:rsid w:val="002C68CE"/>
    <w:rsid w:val="002D42B4"/>
    <w:rsid w:val="002D68E8"/>
    <w:rsid w:val="002E55A8"/>
    <w:rsid w:val="002E613E"/>
    <w:rsid w:val="002F0F35"/>
    <w:rsid w:val="002F11A1"/>
    <w:rsid w:val="002F2178"/>
    <w:rsid w:val="00300572"/>
    <w:rsid w:val="00302B75"/>
    <w:rsid w:val="00302F45"/>
    <w:rsid w:val="003068D8"/>
    <w:rsid w:val="00311660"/>
    <w:rsid w:val="00320949"/>
    <w:rsid w:val="00320FE4"/>
    <w:rsid w:val="00323576"/>
    <w:rsid w:val="003274D4"/>
    <w:rsid w:val="00333FB4"/>
    <w:rsid w:val="00334495"/>
    <w:rsid w:val="00334D70"/>
    <w:rsid w:val="003357E6"/>
    <w:rsid w:val="00336BA7"/>
    <w:rsid w:val="00340D8D"/>
    <w:rsid w:val="00352AD0"/>
    <w:rsid w:val="003540DB"/>
    <w:rsid w:val="00363DED"/>
    <w:rsid w:val="00376491"/>
    <w:rsid w:val="003873A6"/>
    <w:rsid w:val="00391B9C"/>
    <w:rsid w:val="003947DF"/>
    <w:rsid w:val="00396E94"/>
    <w:rsid w:val="00397579"/>
    <w:rsid w:val="003A2CE3"/>
    <w:rsid w:val="003A4B9A"/>
    <w:rsid w:val="003B1BC0"/>
    <w:rsid w:val="003B6568"/>
    <w:rsid w:val="003C05C4"/>
    <w:rsid w:val="003C0DFB"/>
    <w:rsid w:val="003D308C"/>
    <w:rsid w:val="003D3CE8"/>
    <w:rsid w:val="003D6D69"/>
    <w:rsid w:val="003D73E6"/>
    <w:rsid w:val="003D7C4E"/>
    <w:rsid w:val="003E2C31"/>
    <w:rsid w:val="003E4253"/>
    <w:rsid w:val="003E5E57"/>
    <w:rsid w:val="003F1F50"/>
    <w:rsid w:val="003F66B2"/>
    <w:rsid w:val="003F702A"/>
    <w:rsid w:val="003F77EC"/>
    <w:rsid w:val="0040214F"/>
    <w:rsid w:val="0040453A"/>
    <w:rsid w:val="00404ADA"/>
    <w:rsid w:val="00424177"/>
    <w:rsid w:val="004309EB"/>
    <w:rsid w:val="00435BF9"/>
    <w:rsid w:val="00435CF6"/>
    <w:rsid w:val="00455186"/>
    <w:rsid w:val="00455301"/>
    <w:rsid w:val="0046099E"/>
    <w:rsid w:val="004635BC"/>
    <w:rsid w:val="0047032D"/>
    <w:rsid w:val="00471C4D"/>
    <w:rsid w:val="00473B9B"/>
    <w:rsid w:val="004868F9"/>
    <w:rsid w:val="00496C2D"/>
    <w:rsid w:val="004A3903"/>
    <w:rsid w:val="004A6C11"/>
    <w:rsid w:val="004A78FE"/>
    <w:rsid w:val="004B0FC0"/>
    <w:rsid w:val="004B37CD"/>
    <w:rsid w:val="004B6EF1"/>
    <w:rsid w:val="004C3F0E"/>
    <w:rsid w:val="004D454A"/>
    <w:rsid w:val="004D542F"/>
    <w:rsid w:val="004D62B4"/>
    <w:rsid w:val="004D634C"/>
    <w:rsid w:val="004E2B78"/>
    <w:rsid w:val="004F1400"/>
    <w:rsid w:val="004F21AA"/>
    <w:rsid w:val="004F2C0F"/>
    <w:rsid w:val="004F5C26"/>
    <w:rsid w:val="00503C0D"/>
    <w:rsid w:val="005043C4"/>
    <w:rsid w:val="005049AA"/>
    <w:rsid w:val="00507A81"/>
    <w:rsid w:val="00514B3A"/>
    <w:rsid w:val="00514C3E"/>
    <w:rsid w:val="005220AB"/>
    <w:rsid w:val="005221DF"/>
    <w:rsid w:val="00522B6C"/>
    <w:rsid w:val="0053297E"/>
    <w:rsid w:val="00536C75"/>
    <w:rsid w:val="00540EB0"/>
    <w:rsid w:val="00546473"/>
    <w:rsid w:val="005526AE"/>
    <w:rsid w:val="005527F9"/>
    <w:rsid w:val="00554E63"/>
    <w:rsid w:val="00560808"/>
    <w:rsid w:val="005629DE"/>
    <w:rsid w:val="00562B82"/>
    <w:rsid w:val="005650E5"/>
    <w:rsid w:val="00575FAB"/>
    <w:rsid w:val="00581C0A"/>
    <w:rsid w:val="00583C6A"/>
    <w:rsid w:val="00596782"/>
    <w:rsid w:val="005A275D"/>
    <w:rsid w:val="005A4A6E"/>
    <w:rsid w:val="005A7E61"/>
    <w:rsid w:val="005B0F76"/>
    <w:rsid w:val="005B4372"/>
    <w:rsid w:val="005C14BE"/>
    <w:rsid w:val="005C2F56"/>
    <w:rsid w:val="005C321E"/>
    <w:rsid w:val="005C3B19"/>
    <w:rsid w:val="005C406C"/>
    <w:rsid w:val="005C6AF3"/>
    <w:rsid w:val="005C7FD1"/>
    <w:rsid w:val="005D364A"/>
    <w:rsid w:val="005E012D"/>
    <w:rsid w:val="005E4FB2"/>
    <w:rsid w:val="00611A45"/>
    <w:rsid w:val="00617002"/>
    <w:rsid w:val="00620AFA"/>
    <w:rsid w:val="006358E6"/>
    <w:rsid w:val="0064055E"/>
    <w:rsid w:val="00640C6A"/>
    <w:rsid w:val="00647AD3"/>
    <w:rsid w:val="00647BD4"/>
    <w:rsid w:val="006532CC"/>
    <w:rsid w:val="00657677"/>
    <w:rsid w:val="00667C8B"/>
    <w:rsid w:val="00683366"/>
    <w:rsid w:val="00694E5F"/>
    <w:rsid w:val="0069554B"/>
    <w:rsid w:val="006A3E99"/>
    <w:rsid w:val="006A4AA4"/>
    <w:rsid w:val="006A6903"/>
    <w:rsid w:val="006B2941"/>
    <w:rsid w:val="006B3170"/>
    <w:rsid w:val="006B3362"/>
    <w:rsid w:val="006B6C18"/>
    <w:rsid w:val="006B753E"/>
    <w:rsid w:val="006C15B9"/>
    <w:rsid w:val="006C52B3"/>
    <w:rsid w:val="006C7DF7"/>
    <w:rsid w:val="006D0465"/>
    <w:rsid w:val="006D180F"/>
    <w:rsid w:val="006E0472"/>
    <w:rsid w:val="006E7736"/>
    <w:rsid w:val="006F00A7"/>
    <w:rsid w:val="006F00AC"/>
    <w:rsid w:val="006F2A75"/>
    <w:rsid w:val="006F50E3"/>
    <w:rsid w:val="00702284"/>
    <w:rsid w:val="00702840"/>
    <w:rsid w:val="007064F2"/>
    <w:rsid w:val="00706E25"/>
    <w:rsid w:val="00710E7D"/>
    <w:rsid w:val="007114A9"/>
    <w:rsid w:val="007156B5"/>
    <w:rsid w:val="007157B4"/>
    <w:rsid w:val="007165D8"/>
    <w:rsid w:val="00732A47"/>
    <w:rsid w:val="00732F44"/>
    <w:rsid w:val="00734857"/>
    <w:rsid w:val="00736BF7"/>
    <w:rsid w:val="00746B93"/>
    <w:rsid w:val="00751152"/>
    <w:rsid w:val="0075647A"/>
    <w:rsid w:val="00763CB7"/>
    <w:rsid w:val="00767683"/>
    <w:rsid w:val="00771170"/>
    <w:rsid w:val="007777D5"/>
    <w:rsid w:val="007A0642"/>
    <w:rsid w:val="007A1EEE"/>
    <w:rsid w:val="007A3198"/>
    <w:rsid w:val="007B2C53"/>
    <w:rsid w:val="007B42F0"/>
    <w:rsid w:val="007B546B"/>
    <w:rsid w:val="007C010D"/>
    <w:rsid w:val="007C0127"/>
    <w:rsid w:val="007C18A7"/>
    <w:rsid w:val="007D24B2"/>
    <w:rsid w:val="007D4CB7"/>
    <w:rsid w:val="007D65EA"/>
    <w:rsid w:val="007E33FB"/>
    <w:rsid w:val="007E59E5"/>
    <w:rsid w:val="007F1304"/>
    <w:rsid w:val="007F163A"/>
    <w:rsid w:val="007F4B60"/>
    <w:rsid w:val="008048F9"/>
    <w:rsid w:val="00806C93"/>
    <w:rsid w:val="0082461C"/>
    <w:rsid w:val="008322A7"/>
    <w:rsid w:val="008337CD"/>
    <w:rsid w:val="00835637"/>
    <w:rsid w:val="008512E1"/>
    <w:rsid w:val="00862D89"/>
    <w:rsid w:val="00863A98"/>
    <w:rsid w:val="00867DAC"/>
    <w:rsid w:val="00873046"/>
    <w:rsid w:val="008778D0"/>
    <w:rsid w:val="008814AA"/>
    <w:rsid w:val="00884584"/>
    <w:rsid w:val="00885C23"/>
    <w:rsid w:val="0088612A"/>
    <w:rsid w:val="00892197"/>
    <w:rsid w:val="008A0241"/>
    <w:rsid w:val="008A078E"/>
    <w:rsid w:val="008B727D"/>
    <w:rsid w:val="008C1157"/>
    <w:rsid w:val="008E032D"/>
    <w:rsid w:val="008E19CC"/>
    <w:rsid w:val="008E517F"/>
    <w:rsid w:val="008F2BAB"/>
    <w:rsid w:val="009050C0"/>
    <w:rsid w:val="00905C26"/>
    <w:rsid w:val="00907CA6"/>
    <w:rsid w:val="00910ED3"/>
    <w:rsid w:val="00916155"/>
    <w:rsid w:val="00917A1F"/>
    <w:rsid w:val="00917A8B"/>
    <w:rsid w:val="009277AD"/>
    <w:rsid w:val="00927A3B"/>
    <w:rsid w:val="009325AC"/>
    <w:rsid w:val="00934445"/>
    <w:rsid w:val="009358DC"/>
    <w:rsid w:val="00951586"/>
    <w:rsid w:val="00970ABE"/>
    <w:rsid w:val="00972404"/>
    <w:rsid w:val="0097660B"/>
    <w:rsid w:val="00976B8D"/>
    <w:rsid w:val="00977B5B"/>
    <w:rsid w:val="0098047C"/>
    <w:rsid w:val="00982CD4"/>
    <w:rsid w:val="00987F04"/>
    <w:rsid w:val="009929E9"/>
    <w:rsid w:val="00994B53"/>
    <w:rsid w:val="009A6AF2"/>
    <w:rsid w:val="009A7456"/>
    <w:rsid w:val="009B40B2"/>
    <w:rsid w:val="009C14D2"/>
    <w:rsid w:val="009C3792"/>
    <w:rsid w:val="009F2DC6"/>
    <w:rsid w:val="009F323B"/>
    <w:rsid w:val="00A0295B"/>
    <w:rsid w:val="00A0404B"/>
    <w:rsid w:val="00A06F0A"/>
    <w:rsid w:val="00A179B4"/>
    <w:rsid w:val="00A21902"/>
    <w:rsid w:val="00A22646"/>
    <w:rsid w:val="00A25211"/>
    <w:rsid w:val="00A25A45"/>
    <w:rsid w:val="00A31073"/>
    <w:rsid w:val="00A55088"/>
    <w:rsid w:val="00A569E6"/>
    <w:rsid w:val="00A61543"/>
    <w:rsid w:val="00A63B04"/>
    <w:rsid w:val="00A65EA1"/>
    <w:rsid w:val="00A6761B"/>
    <w:rsid w:val="00A72341"/>
    <w:rsid w:val="00A95781"/>
    <w:rsid w:val="00A95DF4"/>
    <w:rsid w:val="00A97B3D"/>
    <w:rsid w:val="00AA0DE0"/>
    <w:rsid w:val="00AA56C4"/>
    <w:rsid w:val="00AC0A4D"/>
    <w:rsid w:val="00AC423D"/>
    <w:rsid w:val="00AC4F84"/>
    <w:rsid w:val="00AC6708"/>
    <w:rsid w:val="00AD43E7"/>
    <w:rsid w:val="00AE2BB2"/>
    <w:rsid w:val="00AF0C0B"/>
    <w:rsid w:val="00AF38F6"/>
    <w:rsid w:val="00AF4F4C"/>
    <w:rsid w:val="00AF664C"/>
    <w:rsid w:val="00B001D7"/>
    <w:rsid w:val="00B007FC"/>
    <w:rsid w:val="00B035C1"/>
    <w:rsid w:val="00B04037"/>
    <w:rsid w:val="00B16C8D"/>
    <w:rsid w:val="00B16CC5"/>
    <w:rsid w:val="00B30F05"/>
    <w:rsid w:val="00B41F58"/>
    <w:rsid w:val="00B444B6"/>
    <w:rsid w:val="00B45FE5"/>
    <w:rsid w:val="00B540F9"/>
    <w:rsid w:val="00B54CFE"/>
    <w:rsid w:val="00B60D2A"/>
    <w:rsid w:val="00B60E9C"/>
    <w:rsid w:val="00B706FA"/>
    <w:rsid w:val="00B71D14"/>
    <w:rsid w:val="00B758E7"/>
    <w:rsid w:val="00B764D4"/>
    <w:rsid w:val="00B76901"/>
    <w:rsid w:val="00B77359"/>
    <w:rsid w:val="00B93820"/>
    <w:rsid w:val="00BB6FA6"/>
    <w:rsid w:val="00BB7801"/>
    <w:rsid w:val="00BC01CD"/>
    <w:rsid w:val="00BC0C29"/>
    <w:rsid w:val="00BC5A63"/>
    <w:rsid w:val="00BC7107"/>
    <w:rsid w:val="00BF70CD"/>
    <w:rsid w:val="00C015A0"/>
    <w:rsid w:val="00C01808"/>
    <w:rsid w:val="00C02D32"/>
    <w:rsid w:val="00C05078"/>
    <w:rsid w:val="00C06F12"/>
    <w:rsid w:val="00C07646"/>
    <w:rsid w:val="00C1000E"/>
    <w:rsid w:val="00C200A5"/>
    <w:rsid w:val="00C20139"/>
    <w:rsid w:val="00C319D6"/>
    <w:rsid w:val="00C32155"/>
    <w:rsid w:val="00C349FA"/>
    <w:rsid w:val="00C41A7C"/>
    <w:rsid w:val="00C5376A"/>
    <w:rsid w:val="00C601A1"/>
    <w:rsid w:val="00C70086"/>
    <w:rsid w:val="00C70F52"/>
    <w:rsid w:val="00C72942"/>
    <w:rsid w:val="00C74714"/>
    <w:rsid w:val="00C75FB1"/>
    <w:rsid w:val="00C76CD8"/>
    <w:rsid w:val="00C77EC7"/>
    <w:rsid w:val="00C813A0"/>
    <w:rsid w:val="00C86426"/>
    <w:rsid w:val="00C869D7"/>
    <w:rsid w:val="00C87921"/>
    <w:rsid w:val="00C94B9E"/>
    <w:rsid w:val="00CB05EB"/>
    <w:rsid w:val="00CB4845"/>
    <w:rsid w:val="00CC0778"/>
    <w:rsid w:val="00CC2B45"/>
    <w:rsid w:val="00CC5667"/>
    <w:rsid w:val="00CD09B6"/>
    <w:rsid w:val="00CD0B38"/>
    <w:rsid w:val="00CD7CD5"/>
    <w:rsid w:val="00CE1817"/>
    <w:rsid w:val="00CF34C0"/>
    <w:rsid w:val="00CF36C4"/>
    <w:rsid w:val="00CF50D8"/>
    <w:rsid w:val="00D02D5C"/>
    <w:rsid w:val="00D11B43"/>
    <w:rsid w:val="00D37B74"/>
    <w:rsid w:val="00D4375E"/>
    <w:rsid w:val="00D45C83"/>
    <w:rsid w:val="00D5219A"/>
    <w:rsid w:val="00D5240E"/>
    <w:rsid w:val="00D5409C"/>
    <w:rsid w:val="00D56D8E"/>
    <w:rsid w:val="00D57E78"/>
    <w:rsid w:val="00D603EA"/>
    <w:rsid w:val="00D62837"/>
    <w:rsid w:val="00D62F24"/>
    <w:rsid w:val="00D73DA1"/>
    <w:rsid w:val="00D7488F"/>
    <w:rsid w:val="00D80A76"/>
    <w:rsid w:val="00D81A3E"/>
    <w:rsid w:val="00D81C97"/>
    <w:rsid w:val="00D82A11"/>
    <w:rsid w:val="00D83F5B"/>
    <w:rsid w:val="00D8799F"/>
    <w:rsid w:val="00D9236B"/>
    <w:rsid w:val="00D932C8"/>
    <w:rsid w:val="00D96ED9"/>
    <w:rsid w:val="00DA3951"/>
    <w:rsid w:val="00DA4DC3"/>
    <w:rsid w:val="00DA5407"/>
    <w:rsid w:val="00DA77F2"/>
    <w:rsid w:val="00DB081C"/>
    <w:rsid w:val="00DB496B"/>
    <w:rsid w:val="00DB746B"/>
    <w:rsid w:val="00DC23DD"/>
    <w:rsid w:val="00DD0D0C"/>
    <w:rsid w:val="00DD5E92"/>
    <w:rsid w:val="00DE0C36"/>
    <w:rsid w:val="00DE3178"/>
    <w:rsid w:val="00DF7757"/>
    <w:rsid w:val="00DF780F"/>
    <w:rsid w:val="00E00B2B"/>
    <w:rsid w:val="00E0336B"/>
    <w:rsid w:val="00E12150"/>
    <w:rsid w:val="00E26033"/>
    <w:rsid w:val="00E262DA"/>
    <w:rsid w:val="00E463CE"/>
    <w:rsid w:val="00E600E6"/>
    <w:rsid w:val="00E671B7"/>
    <w:rsid w:val="00E7026A"/>
    <w:rsid w:val="00E737C8"/>
    <w:rsid w:val="00E76E66"/>
    <w:rsid w:val="00E77EB4"/>
    <w:rsid w:val="00E86E1C"/>
    <w:rsid w:val="00E903F6"/>
    <w:rsid w:val="00E90DD3"/>
    <w:rsid w:val="00E910D4"/>
    <w:rsid w:val="00E9167D"/>
    <w:rsid w:val="00E95243"/>
    <w:rsid w:val="00EA18E5"/>
    <w:rsid w:val="00EA4835"/>
    <w:rsid w:val="00EA7ECF"/>
    <w:rsid w:val="00EB48B3"/>
    <w:rsid w:val="00EB6AAD"/>
    <w:rsid w:val="00EC2F5B"/>
    <w:rsid w:val="00EC3B8F"/>
    <w:rsid w:val="00ED572F"/>
    <w:rsid w:val="00EE734A"/>
    <w:rsid w:val="00EF1712"/>
    <w:rsid w:val="00EF5C84"/>
    <w:rsid w:val="00F00318"/>
    <w:rsid w:val="00F00865"/>
    <w:rsid w:val="00F23538"/>
    <w:rsid w:val="00F25EB0"/>
    <w:rsid w:val="00F2610B"/>
    <w:rsid w:val="00F274C9"/>
    <w:rsid w:val="00F33A4F"/>
    <w:rsid w:val="00F33CF4"/>
    <w:rsid w:val="00F364EA"/>
    <w:rsid w:val="00F36EA0"/>
    <w:rsid w:val="00F40E8A"/>
    <w:rsid w:val="00F46A6A"/>
    <w:rsid w:val="00F56B44"/>
    <w:rsid w:val="00F5711F"/>
    <w:rsid w:val="00F65C0B"/>
    <w:rsid w:val="00F66014"/>
    <w:rsid w:val="00F7327C"/>
    <w:rsid w:val="00F732AE"/>
    <w:rsid w:val="00F82407"/>
    <w:rsid w:val="00F8242C"/>
    <w:rsid w:val="00F84E6A"/>
    <w:rsid w:val="00F862C9"/>
    <w:rsid w:val="00F913CB"/>
    <w:rsid w:val="00F9424F"/>
    <w:rsid w:val="00F95282"/>
    <w:rsid w:val="00F96FBA"/>
    <w:rsid w:val="00F9778C"/>
    <w:rsid w:val="00FA0796"/>
    <w:rsid w:val="00FA16FC"/>
    <w:rsid w:val="00FA2532"/>
    <w:rsid w:val="00FB0A0B"/>
    <w:rsid w:val="00FB629F"/>
    <w:rsid w:val="00FC1ACE"/>
    <w:rsid w:val="00FC44A1"/>
    <w:rsid w:val="00FD0BFB"/>
    <w:rsid w:val="00FD372A"/>
    <w:rsid w:val="00FD7932"/>
    <w:rsid w:val="00FE301A"/>
    <w:rsid w:val="00FE3CE5"/>
    <w:rsid w:val="00FF6793"/>
    <w:rsid w:val="00FF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ECCB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F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5C0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C0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02FA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C05078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C05078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1A0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47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74714"/>
  </w:style>
  <w:style w:type="character" w:customStyle="1" w:styleId="CommentTextChar">
    <w:name w:val="Comment Text Char"/>
    <w:basedOn w:val="DefaultParagraphFont"/>
    <w:link w:val="CommentText"/>
    <w:uiPriority w:val="99"/>
    <w:rsid w:val="00C747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7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71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471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3DE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81C9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12CF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4E5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F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5C0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C0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02FA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C05078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C05078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1A0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47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74714"/>
  </w:style>
  <w:style w:type="character" w:customStyle="1" w:styleId="CommentTextChar">
    <w:name w:val="Comment Text Char"/>
    <w:basedOn w:val="DefaultParagraphFont"/>
    <w:link w:val="CommentText"/>
    <w:uiPriority w:val="99"/>
    <w:rsid w:val="00C747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7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71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471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3DE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81C9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12CF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4E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3A17B727F9145AA36BF5F32B1B76E" ma:contentTypeVersion="9" ma:contentTypeDescription="Create a new document." ma:contentTypeScope="" ma:versionID="0987302d9936dd89d1cc9a967bcba089">
  <xsd:schema xmlns:xsd="http://www.w3.org/2001/XMLSchema" xmlns:xs="http://www.w3.org/2001/XMLSchema" xmlns:p="http://schemas.microsoft.com/office/2006/metadata/properties" xmlns:ns3="132c664a-40da-43ef-ba59-381b53d0c3d0" xmlns:ns4="b48906f0-0606-4197-acbe-75afbe0c6b38" targetNamespace="http://schemas.microsoft.com/office/2006/metadata/properties" ma:root="true" ma:fieldsID="0d72aff47a4b18a2fe0dd3a5b3c92db3" ns3:_="" ns4:_="">
    <xsd:import namespace="132c664a-40da-43ef-ba59-381b53d0c3d0"/>
    <xsd:import namespace="b48906f0-0606-4197-acbe-75afbe0c6b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2c664a-40da-43ef-ba59-381b53d0c3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8906f0-0606-4197-acbe-75afbe0c6b3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B5488A-AFCD-40F0-AA5B-8C09CAAD21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1DED6F1-8FAC-4575-854C-7D9A627705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2c664a-40da-43ef-ba59-381b53d0c3d0"/>
    <ds:schemaRef ds:uri="b48906f0-0606-4197-acbe-75afbe0c6b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8E28DD9-7048-43E4-AC80-3909A26E11F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BF7082B-68EB-4DD8-87AB-174F9D624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6</Words>
  <Characters>1413</Characters>
  <Application>Microsoft Office Word</Application>
  <DocSecurity>0</DocSecurity>
  <Lines>5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CARCUEVA</cp:lastModifiedBy>
  <cp:revision>4</cp:revision>
  <cp:lastPrinted>2020-01-17T14:35:00Z</cp:lastPrinted>
  <dcterms:created xsi:type="dcterms:W3CDTF">2020-02-28T00:03:00Z</dcterms:created>
  <dcterms:modified xsi:type="dcterms:W3CDTF">2020-03-04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B3A17B727F9145AA36BF5F32B1B76E</vt:lpwstr>
  </property>
</Properties>
</file>